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616C3" w14:textId="5BF92B51" w:rsidR="006A5EC5" w:rsidRDefault="006A5EC5" w:rsidP="006A5EC5">
      <w:pPr>
        <w:rPr>
          <w:rFonts w:ascii="Arial" w:eastAsia="Times New Roman" w:hAnsi="Arial" w:cs="Arial"/>
          <w:b/>
          <w:bCs/>
          <w:color w:val="000000"/>
          <w:lang w:val="de-DE"/>
        </w:rPr>
      </w:pPr>
      <w:r w:rsidRPr="006A5EC5">
        <w:rPr>
          <w:rFonts w:ascii="Arial" w:eastAsia="Times New Roman" w:hAnsi="Arial" w:cs="Arial"/>
          <w:b/>
          <w:bCs/>
          <w:color w:val="000000"/>
          <w:lang w:val="de-DE"/>
        </w:rPr>
        <w:t xml:space="preserve">Table </w:t>
      </w:r>
      <w:r w:rsidR="00346394">
        <w:rPr>
          <w:rFonts w:ascii="Arial" w:eastAsia="Times New Roman" w:hAnsi="Arial" w:cs="Arial"/>
          <w:b/>
          <w:bCs/>
          <w:color w:val="000000"/>
          <w:lang w:val="de-DE"/>
        </w:rPr>
        <w:t>S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val="de-DE"/>
        </w:rPr>
        <w:t>1</w:t>
      </w:r>
    </w:p>
    <w:p w14:paraId="19A3EDD7" w14:textId="77777777" w:rsidR="006A5EC5" w:rsidRDefault="006A5EC5" w:rsidP="006A5EC5">
      <w:pPr>
        <w:rPr>
          <w:rFonts w:ascii="Arial" w:eastAsia="Times New Roman" w:hAnsi="Arial" w:cs="Arial"/>
          <w:b/>
          <w:bCs/>
          <w:color w:val="000000"/>
          <w:lang w:val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2214"/>
        <w:gridCol w:w="2653"/>
        <w:gridCol w:w="2645"/>
      </w:tblGrid>
      <w:tr w:rsidR="00346394" w:rsidRPr="006A5EC5" w14:paraId="21E1C456" w14:textId="77777777" w:rsidTr="00346394">
        <w:trPr>
          <w:trHeight w:val="6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0E81105" w14:textId="77777777" w:rsidR="00346394" w:rsidRPr="006A5EC5" w:rsidRDefault="00346394" w:rsidP="006A5E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Correlatio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analysi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betwee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tinal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mea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ensitivity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(MS) and total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tinal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thicknes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(TRT)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value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from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foveal,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n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and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ut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ETDRS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ubfield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on day3</w:t>
            </w:r>
          </w:p>
        </w:tc>
      </w:tr>
      <w:tr w:rsidR="00346394" w:rsidRPr="006A5EC5" w14:paraId="0F4D9B91" w14:textId="77777777" w:rsidTr="00346394">
        <w:trPr>
          <w:trHeight w:val="46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D0B6" w14:textId="77777777" w:rsidR="00346394" w:rsidRPr="006A5EC5" w:rsidRDefault="00346394" w:rsidP="006A5E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BC2B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foveal TRT</w:t>
            </w:r>
          </w:p>
        </w:tc>
        <w:tc>
          <w:tcPr>
            <w:tcW w:w="144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A6C0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n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TRT  </w:t>
            </w:r>
          </w:p>
        </w:tc>
        <w:tc>
          <w:tcPr>
            <w:tcW w:w="144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C128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ut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TRT</w:t>
            </w:r>
          </w:p>
        </w:tc>
      </w:tr>
      <w:tr w:rsidR="00346394" w:rsidRPr="006A5EC5" w14:paraId="79E76AEE" w14:textId="77777777" w:rsidTr="00346394">
        <w:trPr>
          <w:trHeight w:val="345"/>
        </w:trPr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55C" w14:textId="77777777" w:rsidR="00346394" w:rsidRPr="006A5EC5" w:rsidRDefault="00346394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foveal MS</w:t>
            </w:r>
          </w:p>
        </w:tc>
        <w:tc>
          <w:tcPr>
            <w:tcW w:w="12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604B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53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06 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D6DD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D047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346394" w:rsidRPr="006A5EC5" w14:paraId="6CCF5921" w14:textId="77777777" w:rsidTr="00346394">
        <w:trPr>
          <w:trHeight w:val="345"/>
        </w:trPr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1BCE" w14:textId="77777777" w:rsidR="00346394" w:rsidRPr="006A5EC5" w:rsidRDefault="00346394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inn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MS</w:t>
            </w:r>
          </w:p>
        </w:tc>
        <w:tc>
          <w:tcPr>
            <w:tcW w:w="12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84AD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CEB1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42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15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4114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346394" w:rsidRPr="006A5EC5" w14:paraId="51AEA08B" w14:textId="77777777" w:rsidTr="00346394">
        <w:trPr>
          <w:trHeight w:val="34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3F8C" w14:textId="77777777" w:rsidR="00346394" w:rsidRPr="006A5EC5" w:rsidRDefault="00346394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out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MS</w:t>
            </w:r>
          </w:p>
        </w:tc>
        <w:tc>
          <w:tcPr>
            <w:tcW w:w="12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C1BE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4E60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5CC4" w14:textId="77777777" w:rsidR="00346394" w:rsidRPr="006A5EC5" w:rsidRDefault="00346394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-0.08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80 </w:t>
            </w:r>
          </w:p>
        </w:tc>
      </w:tr>
      <w:tr w:rsidR="00346394" w:rsidRPr="006A5EC5" w14:paraId="54FCE5A2" w14:textId="77777777" w:rsidTr="00346394">
        <w:trPr>
          <w:trHeight w:val="34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D2C" w14:textId="77777777" w:rsidR="00346394" w:rsidRPr="006A5EC5" w:rsidRDefault="00346394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14E" w14:textId="77777777" w:rsidR="00346394" w:rsidRPr="006A5EC5" w:rsidRDefault="00346394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2BF" w14:textId="77777777" w:rsidR="00346394" w:rsidRPr="006A5EC5" w:rsidRDefault="00346394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B6D" w14:textId="77777777" w:rsidR="00346394" w:rsidRPr="006A5EC5" w:rsidRDefault="00346394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346394" w:rsidRPr="006A5EC5" w14:paraId="63CF7B7F" w14:textId="77777777" w:rsidTr="00346394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673" w14:textId="2724E56F" w:rsidR="00346394" w:rsidRPr="006A5EC5" w:rsidRDefault="00346394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ETDRS =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arly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reatment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of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diabetic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tinopathy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; n = 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.</w:t>
            </w:r>
          </w:p>
        </w:tc>
      </w:tr>
    </w:tbl>
    <w:p w14:paraId="29C1A3A2" w14:textId="77777777" w:rsidR="006A5EC5" w:rsidRDefault="006A5EC5" w:rsidP="006A5EC5">
      <w:pPr>
        <w:rPr>
          <w:rFonts w:ascii="Arial" w:eastAsia="Times New Roman" w:hAnsi="Arial" w:cs="Arial"/>
          <w:b/>
          <w:bCs/>
          <w:color w:val="000000"/>
          <w:lang w:val="de-DE"/>
        </w:rPr>
      </w:pPr>
    </w:p>
    <w:sectPr w:rsidR="006A5EC5" w:rsidSect="00346394">
      <w:pgSz w:w="11900" w:h="16820"/>
      <w:pgMar w:top="1134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C5"/>
    <w:rsid w:val="000B519A"/>
    <w:rsid w:val="002405FC"/>
    <w:rsid w:val="003013FC"/>
    <w:rsid w:val="00346394"/>
    <w:rsid w:val="00487C31"/>
    <w:rsid w:val="006A5EC5"/>
    <w:rsid w:val="00767414"/>
    <w:rsid w:val="008242CC"/>
    <w:rsid w:val="009013A5"/>
    <w:rsid w:val="00BC630D"/>
    <w:rsid w:val="00EE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F405F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8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ominik Fischer</dc:creator>
  <cp:keywords/>
  <dc:description/>
  <cp:lastModifiedBy>M. Dominik Fischer</cp:lastModifiedBy>
  <cp:revision>2</cp:revision>
  <cp:lastPrinted>2012-01-16T20:48:00Z</cp:lastPrinted>
  <dcterms:created xsi:type="dcterms:W3CDTF">2012-04-10T09:01:00Z</dcterms:created>
  <dcterms:modified xsi:type="dcterms:W3CDTF">2012-04-10T09:01:00Z</dcterms:modified>
</cp:coreProperties>
</file>